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75"/>
        <w:tblW w:w="13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2451"/>
        <w:gridCol w:w="2499"/>
        <w:gridCol w:w="1980"/>
        <w:gridCol w:w="990"/>
        <w:gridCol w:w="2520"/>
        <w:gridCol w:w="2160"/>
      </w:tblGrid>
      <w:tr w:rsidR="0006781D" w:rsidRPr="0006781D" w:rsidTr="0006781D">
        <w:trPr>
          <w:trHeight w:val="300"/>
        </w:trPr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 (5'-3')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 (5'-3'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plicon size (</w:t>
            </w:r>
            <w:proofErr w:type="spellStart"/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 (◦C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Description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06781D" w:rsidRPr="0006781D" w:rsidTr="0006781D">
        <w:trPr>
          <w:trHeight w:val="300"/>
        </w:trPr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Chi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gggctactgcttcaaggaaga</w:t>
            </w:r>
            <w:proofErr w:type="spellEnd"/>
          </w:p>
        </w:tc>
        <w:tc>
          <w:tcPr>
            <w:tcW w:w="2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cactaggtctgggttgctca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60;59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 xml:space="preserve">class 1 basic </w:t>
            </w: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chitinase</w:t>
            </w:r>
            <w:proofErr w:type="spellEnd"/>
          </w:p>
        </w:tc>
        <w:tc>
          <w:tcPr>
            <w:tcW w:w="216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Z.-X. Lu., et al 2006</w:t>
            </w:r>
          </w:p>
        </w:tc>
      </w:tr>
      <w:tr w:rsidR="0006781D" w:rsidRPr="0006781D" w:rsidTr="0006781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Glu1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cgtacattttcgccatgttc</w:t>
            </w:r>
            <w:proofErr w:type="spellEnd"/>
          </w:p>
        </w:tc>
        <w:tc>
          <w:tcPr>
            <w:tcW w:w="2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cacagacagacgagtggttga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60;5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 xml:space="preserve">acidic β 1-3 </w:t>
            </w: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glucanase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Z.-X. Lu., et al 2006</w:t>
            </w:r>
          </w:p>
        </w:tc>
      </w:tr>
      <w:tr w:rsidR="0006781D" w:rsidRPr="0006781D" w:rsidTr="0006781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PR4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caccgtcttcaccaagatcgaca</w:t>
            </w:r>
            <w:proofErr w:type="spellEnd"/>
          </w:p>
        </w:tc>
        <w:tc>
          <w:tcPr>
            <w:tcW w:w="2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gcatggatcagtctcagtgctca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60;5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chitinase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Qi, P.F. et al., 2012</w:t>
            </w:r>
          </w:p>
        </w:tc>
      </w:tr>
      <w:tr w:rsidR="0006781D" w:rsidRPr="0006781D" w:rsidTr="0006781D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PR-5</w:t>
            </w:r>
          </w:p>
        </w:tc>
        <w:tc>
          <w:tcPr>
            <w:tcW w:w="24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tcaccaaggattgcctcaa</w:t>
            </w:r>
            <w:proofErr w:type="spellEnd"/>
          </w:p>
        </w:tc>
        <w:tc>
          <w:tcPr>
            <w:tcW w:w="24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gtgaaggtgctggtctggtc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60;6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6781D">
              <w:rPr>
                <w:rFonts w:ascii="Times New Roman" w:eastAsia="Times New Roman" w:hAnsi="Times New Roman" w:cs="Times New Roman"/>
              </w:rPr>
              <w:t>thaumatin-like protein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Roberti, R. et al 2008</w:t>
            </w:r>
          </w:p>
        </w:tc>
      </w:tr>
      <w:tr w:rsidR="0006781D" w:rsidRPr="0006781D" w:rsidTr="0006781D">
        <w:trPr>
          <w:trHeight w:val="300"/>
        </w:trPr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  <w:tc>
          <w:tcPr>
            <w:tcW w:w="24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ggaaaagtgcagagagacacg</w:t>
            </w:r>
            <w:proofErr w:type="spellEnd"/>
          </w:p>
        </w:tc>
        <w:tc>
          <w:tcPr>
            <w:tcW w:w="24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781D">
              <w:rPr>
                <w:rFonts w:ascii="Times New Roman" w:eastAsia="Times New Roman" w:hAnsi="Times New Roman" w:cs="Times New Roman"/>
                <w:color w:val="000000"/>
              </w:rPr>
              <w:t>tacagtgtctggatcggtggt</w:t>
            </w:r>
            <w:proofErr w:type="spellEnd"/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60;60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Actin (TaBs109G1 clone)</w:t>
            </w:r>
          </w:p>
        </w:tc>
        <w:tc>
          <w:tcPr>
            <w:tcW w:w="216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81D" w:rsidRPr="0006781D" w:rsidRDefault="0006781D" w:rsidP="000678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781D">
              <w:rPr>
                <w:rFonts w:ascii="Times New Roman" w:eastAsia="Times New Roman" w:hAnsi="Times New Roman" w:cs="Times New Roman"/>
                <w:color w:val="000000"/>
              </w:rPr>
              <w:t>Z.-X. Lu., et al 2006</w:t>
            </w:r>
          </w:p>
        </w:tc>
      </w:tr>
    </w:tbl>
    <w:p w:rsidR="0006781D" w:rsidRPr="0006781D" w:rsidRDefault="00AE2D4D" w:rsidP="000678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A </w:t>
      </w:r>
      <w:r w:rsidR="0006781D" w:rsidRPr="0006781D">
        <w:rPr>
          <w:rFonts w:ascii="Times New Roman" w:hAnsi="Times New Roman" w:cs="Times New Roman"/>
          <w:b/>
          <w:sz w:val="24"/>
          <w:szCs w:val="24"/>
        </w:rPr>
        <w:t>S1 T</w:t>
      </w:r>
      <w:bookmarkStart w:id="0" w:name="_GoBack"/>
      <w:bookmarkEnd w:id="0"/>
      <w:r w:rsidR="0006781D" w:rsidRPr="0006781D">
        <w:rPr>
          <w:rFonts w:ascii="Times New Roman" w:hAnsi="Times New Roman" w:cs="Times New Roman"/>
          <w:b/>
          <w:sz w:val="24"/>
          <w:szCs w:val="24"/>
        </w:rPr>
        <w:t>able Gene-specific primers used for RT-qPCR analysis</w:t>
      </w:r>
    </w:p>
    <w:sectPr w:rsidR="0006781D" w:rsidRPr="0006781D" w:rsidSect="000678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81D"/>
    <w:rsid w:val="0006781D"/>
    <w:rsid w:val="008B5B9B"/>
    <w:rsid w:val="00AE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16E4E"/>
  <w15:chartTrackingRefBased/>
  <w15:docId w15:val="{A28E8F53-7510-4D49-BD1B-797191FE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serName</dc:creator>
  <cp:keywords/>
  <dc:description/>
  <cp:lastModifiedBy>MyUserName</cp:lastModifiedBy>
  <cp:revision>2</cp:revision>
  <dcterms:created xsi:type="dcterms:W3CDTF">2018-01-07T15:58:00Z</dcterms:created>
  <dcterms:modified xsi:type="dcterms:W3CDTF">2018-01-11T11:21:00Z</dcterms:modified>
</cp:coreProperties>
</file>